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F47D5" w14:textId="77777777" w:rsidR="006E2DAD" w:rsidRPr="009A1597" w:rsidRDefault="006E2DAD" w:rsidP="006E2DAD">
      <w:pPr>
        <w:pStyle w:val="FigureCaption"/>
      </w:pPr>
      <w:bookmarkStart w:id="0" w:name="_Ref47783733"/>
      <w:r w:rsidRPr="009A1597">
        <w:t xml:space="preserve">Supporting Table </w:t>
      </w:r>
      <w:fldSimple w:instr=" SEQ Supporting_Table \* ARABIC ">
        <w:r w:rsidRPr="009A1597">
          <w:rPr>
            <w:noProof/>
          </w:rPr>
          <w:t>2</w:t>
        </w:r>
      </w:fldSimple>
      <w:bookmarkEnd w:id="0"/>
      <w:r w:rsidRPr="009A1597">
        <w:t xml:space="preserve">: The depths calculated for the LK peptides using the </w:t>
      </w:r>
      <w:r w:rsidRPr="009A1597">
        <w:rPr>
          <w:i/>
          <w:iCs/>
        </w:rPr>
        <w:t>RosettaMembrane</w:t>
      </w:r>
      <w:r w:rsidRPr="009A1597">
        <w:t xml:space="preserve">, </w:t>
      </w:r>
      <w:r w:rsidRPr="009A1597">
        <w:rPr>
          <w:i/>
          <w:iCs/>
        </w:rPr>
        <w:t>ref2015_memb</w:t>
      </w:r>
      <w:r w:rsidRPr="009A1597">
        <w:t xml:space="preserve">, and </w:t>
      </w:r>
      <w:r w:rsidRPr="009A1597">
        <w:rPr>
          <w:i/>
          <w:iCs/>
        </w:rPr>
        <w:t>franklin2019</w:t>
      </w:r>
      <w:r w:rsidRPr="009A1597">
        <w:t xml:space="preserve"> score functions. Positive depths correspond to helices inside the membrane and negative values indicate helices outside the membrane region. All units are in Angstroms (</w:t>
      </w:r>
      <w:r w:rsidRPr="009A1597">
        <w:rPr>
          <w:rFonts w:cs="Arial"/>
        </w:rPr>
        <w:t>Å</w:t>
      </w:r>
      <w:r w:rsidRPr="009A1597">
        <w:t xml:space="preserve">). </w:t>
      </w:r>
    </w:p>
    <w:p w14:paraId="31A3B7DB" w14:textId="77777777" w:rsidR="006E2DAD" w:rsidRPr="009A1597" w:rsidRDefault="006E2DAD" w:rsidP="006E2DAD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2191"/>
        <w:gridCol w:w="1831"/>
        <w:gridCol w:w="1611"/>
      </w:tblGrid>
      <w:tr w:rsidR="006E2DAD" w:rsidRPr="009A1597" w14:paraId="259EAE24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70D12199" w14:textId="77777777" w:rsidR="006E2DAD" w:rsidRPr="009A1597" w:rsidRDefault="006E2DAD" w:rsidP="006A3EF8">
            <w:r w:rsidRPr="009A1597">
              <w:t>Peptide</w:t>
            </w:r>
          </w:p>
        </w:tc>
        <w:tc>
          <w:tcPr>
            <w:tcW w:w="2149" w:type="dxa"/>
            <w:noWrap/>
            <w:hideMark/>
          </w:tcPr>
          <w:p w14:paraId="2202F101" w14:textId="77777777" w:rsidR="006E2DAD" w:rsidRPr="009A1597" w:rsidRDefault="006E2DAD" w:rsidP="006A3EF8">
            <w:r w:rsidRPr="009A1597">
              <w:t>RosettaMembrane</w:t>
            </w:r>
          </w:p>
        </w:tc>
        <w:tc>
          <w:tcPr>
            <w:tcW w:w="1819" w:type="dxa"/>
            <w:noWrap/>
            <w:hideMark/>
          </w:tcPr>
          <w:p w14:paraId="65E4881B" w14:textId="77777777" w:rsidR="006E2DAD" w:rsidRPr="009A1597" w:rsidRDefault="006E2DAD" w:rsidP="006A3EF8">
            <w:r w:rsidRPr="009A1597">
              <w:t>ref2015_memb</w:t>
            </w:r>
          </w:p>
        </w:tc>
        <w:tc>
          <w:tcPr>
            <w:tcW w:w="1611" w:type="dxa"/>
            <w:noWrap/>
            <w:hideMark/>
          </w:tcPr>
          <w:p w14:paraId="0B465E5C" w14:textId="77777777" w:rsidR="006E2DAD" w:rsidRPr="009A1597" w:rsidRDefault="006E2DAD" w:rsidP="006A3EF8">
            <w:r w:rsidRPr="009A1597">
              <w:t>franklin2019</w:t>
            </w:r>
          </w:p>
        </w:tc>
      </w:tr>
      <w:tr w:rsidR="006E2DAD" w:rsidRPr="009A1597" w14:paraId="3B18DFFA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538B4FD4" w14:textId="77777777" w:rsidR="006E2DAD" w:rsidRPr="009A1597" w:rsidRDefault="006E2DAD" w:rsidP="006A3EF8">
            <w:r w:rsidRPr="009A1597">
              <w:t>LK15</w:t>
            </w:r>
          </w:p>
        </w:tc>
        <w:tc>
          <w:tcPr>
            <w:tcW w:w="2149" w:type="dxa"/>
            <w:noWrap/>
            <w:hideMark/>
          </w:tcPr>
          <w:p w14:paraId="22824D10" w14:textId="77777777" w:rsidR="006E2DAD" w:rsidRPr="009A1597" w:rsidRDefault="006E2DAD" w:rsidP="006A3EF8">
            <w:r w:rsidRPr="009A1597">
              <w:t>3.4</w:t>
            </w:r>
          </w:p>
        </w:tc>
        <w:tc>
          <w:tcPr>
            <w:tcW w:w="1819" w:type="dxa"/>
            <w:noWrap/>
            <w:hideMark/>
          </w:tcPr>
          <w:p w14:paraId="7BD31881" w14:textId="77777777" w:rsidR="006E2DAD" w:rsidRPr="009A1597" w:rsidRDefault="006E2DAD" w:rsidP="006A3EF8">
            <w:r w:rsidRPr="009A1597">
              <w:t>6.9</w:t>
            </w:r>
          </w:p>
        </w:tc>
        <w:tc>
          <w:tcPr>
            <w:tcW w:w="1611" w:type="dxa"/>
            <w:noWrap/>
            <w:hideMark/>
          </w:tcPr>
          <w:p w14:paraId="6C6007D1" w14:textId="77777777" w:rsidR="006E2DAD" w:rsidRPr="009A1597" w:rsidRDefault="006E2DAD" w:rsidP="006A3EF8">
            <w:r w:rsidRPr="009A1597">
              <w:t>3.1</w:t>
            </w:r>
          </w:p>
        </w:tc>
      </w:tr>
      <w:tr w:rsidR="006E2DAD" w:rsidRPr="009A1597" w14:paraId="4901AE5E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445547D2" w14:textId="77777777" w:rsidR="006E2DAD" w:rsidRPr="009A1597" w:rsidRDefault="006E2DAD" w:rsidP="006A3EF8">
            <w:r w:rsidRPr="009A1597">
              <w:t>LK18</w:t>
            </w:r>
          </w:p>
        </w:tc>
        <w:tc>
          <w:tcPr>
            <w:tcW w:w="2149" w:type="dxa"/>
            <w:noWrap/>
            <w:hideMark/>
          </w:tcPr>
          <w:p w14:paraId="16B12081" w14:textId="77777777" w:rsidR="006E2DAD" w:rsidRPr="009A1597" w:rsidRDefault="006E2DAD" w:rsidP="006A3EF8">
            <w:r w:rsidRPr="009A1597">
              <w:t>4.1</w:t>
            </w:r>
          </w:p>
        </w:tc>
        <w:tc>
          <w:tcPr>
            <w:tcW w:w="1819" w:type="dxa"/>
            <w:noWrap/>
            <w:hideMark/>
          </w:tcPr>
          <w:p w14:paraId="2438A6D8" w14:textId="77777777" w:rsidR="006E2DAD" w:rsidRPr="009A1597" w:rsidRDefault="006E2DAD" w:rsidP="006A3EF8">
            <w:r w:rsidRPr="009A1597">
              <w:t>6.2</w:t>
            </w:r>
          </w:p>
        </w:tc>
        <w:tc>
          <w:tcPr>
            <w:tcW w:w="1611" w:type="dxa"/>
            <w:noWrap/>
            <w:hideMark/>
          </w:tcPr>
          <w:p w14:paraId="2C6565DE" w14:textId="77777777" w:rsidR="006E2DAD" w:rsidRPr="009A1597" w:rsidRDefault="006E2DAD" w:rsidP="006A3EF8">
            <w:r w:rsidRPr="009A1597">
              <w:t>4.1</w:t>
            </w:r>
          </w:p>
        </w:tc>
      </w:tr>
      <w:tr w:rsidR="006E2DAD" w:rsidRPr="009A1597" w14:paraId="0BCF5316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608B393E" w14:textId="77777777" w:rsidR="006E2DAD" w:rsidRPr="009A1597" w:rsidRDefault="006E2DAD" w:rsidP="006A3EF8">
            <w:r w:rsidRPr="009A1597">
              <w:t>LK19</w:t>
            </w:r>
          </w:p>
        </w:tc>
        <w:tc>
          <w:tcPr>
            <w:tcW w:w="2149" w:type="dxa"/>
            <w:noWrap/>
            <w:hideMark/>
          </w:tcPr>
          <w:p w14:paraId="581FEB58" w14:textId="77777777" w:rsidR="006E2DAD" w:rsidRPr="009A1597" w:rsidRDefault="006E2DAD" w:rsidP="006A3EF8">
            <w:r w:rsidRPr="009A1597">
              <w:t>3.9</w:t>
            </w:r>
          </w:p>
        </w:tc>
        <w:tc>
          <w:tcPr>
            <w:tcW w:w="1819" w:type="dxa"/>
            <w:noWrap/>
            <w:hideMark/>
          </w:tcPr>
          <w:p w14:paraId="5B94776B" w14:textId="77777777" w:rsidR="006E2DAD" w:rsidRPr="009A1597" w:rsidRDefault="006E2DAD" w:rsidP="006A3EF8">
            <w:r w:rsidRPr="009A1597">
              <w:t>7.1</w:t>
            </w:r>
          </w:p>
        </w:tc>
        <w:tc>
          <w:tcPr>
            <w:tcW w:w="1611" w:type="dxa"/>
            <w:noWrap/>
            <w:hideMark/>
          </w:tcPr>
          <w:p w14:paraId="69B625A6" w14:textId="77777777" w:rsidR="006E2DAD" w:rsidRPr="009A1597" w:rsidRDefault="006E2DAD" w:rsidP="006A3EF8">
            <w:r w:rsidRPr="009A1597">
              <w:t>3.8</w:t>
            </w:r>
          </w:p>
        </w:tc>
      </w:tr>
      <w:tr w:rsidR="006E2DAD" w:rsidRPr="009A1597" w14:paraId="64E55F64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2BB3172F" w14:textId="77777777" w:rsidR="006E2DAD" w:rsidRPr="009A1597" w:rsidRDefault="006E2DAD" w:rsidP="006A3EF8">
            <w:r w:rsidRPr="009A1597">
              <w:t>LK20</w:t>
            </w:r>
          </w:p>
        </w:tc>
        <w:tc>
          <w:tcPr>
            <w:tcW w:w="2149" w:type="dxa"/>
            <w:noWrap/>
            <w:hideMark/>
          </w:tcPr>
          <w:p w14:paraId="108D35A7" w14:textId="77777777" w:rsidR="006E2DAD" w:rsidRPr="009A1597" w:rsidRDefault="006E2DAD" w:rsidP="006A3EF8">
            <w:r w:rsidRPr="009A1597">
              <w:t>3.8</w:t>
            </w:r>
          </w:p>
        </w:tc>
        <w:tc>
          <w:tcPr>
            <w:tcW w:w="1819" w:type="dxa"/>
            <w:noWrap/>
            <w:hideMark/>
          </w:tcPr>
          <w:p w14:paraId="144FF766" w14:textId="77777777" w:rsidR="006E2DAD" w:rsidRPr="009A1597" w:rsidRDefault="006E2DAD" w:rsidP="006A3EF8">
            <w:r w:rsidRPr="009A1597">
              <w:t>5.1</w:t>
            </w:r>
          </w:p>
        </w:tc>
        <w:tc>
          <w:tcPr>
            <w:tcW w:w="1611" w:type="dxa"/>
            <w:noWrap/>
            <w:hideMark/>
          </w:tcPr>
          <w:p w14:paraId="5AD2D294" w14:textId="77777777" w:rsidR="006E2DAD" w:rsidRPr="009A1597" w:rsidRDefault="006E2DAD" w:rsidP="006A3EF8">
            <w:r w:rsidRPr="009A1597">
              <w:t>4.2</w:t>
            </w:r>
          </w:p>
        </w:tc>
      </w:tr>
      <w:tr w:rsidR="006E2DAD" w:rsidRPr="009A1597" w14:paraId="09706C4A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4E89612F" w14:textId="77777777" w:rsidR="006E2DAD" w:rsidRPr="009A1597" w:rsidRDefault="006E2DAD" w:rsidP="006A3EF8">
            <w:r w:rsidRPr="009A1597">
              <w:t>LK21</w:t>
            </w:r>
          </w:p>
        </w:tc>
        <w:tc>
          <w:tcPr>
            <w:tcW w:w="2149" w:type="dxa"/>
            <w:noWrap/>
            <w:hideMark/>
          </w:tcPr>
          <w:p w14:paraId="07622A75" w14:textId="77777777" w:rsidR="006E2DAD" w:rsidRPr="009A1597" w:rsidRDefault="006E2DAD" w:rsidP="006A3EF8">
            <w:r w:rsidRPr="009A1597">
              <w:t>4.0</w:t>
            </w:r>
          </w:p>
        </w:tc>
        <w:tc>
          <w:tcPr>
            <w:tcW w:w="1819" w:type="dxa"/>
            <w:noWrap/>
            <w:hideMark/>
          </w:tcPr>
          <w:p w14:paraId="5C0390EF" w14:textId="77777777" w:rsidR="006E2DAD" w:rsidRPr="009A1597" w:rsidRDefault="006E2DAD" w:rsidP="006A3EF8">
            <w:r w:rsidRPr="009A1597">
              <w:t>4.6</w:t>
            </w:r>
          </w:p>
        </w:tc>
        <w:tc>
          <w:tcPr>
            <w:tcW w:w="1611" w:type="dxa"/>
            <w:noWrap/>
            <w:hideMark/>
          </w:tcPr>
          <w:p w14:paraId="0FDC1724" w14:textId="77777777" w:rsidR="006E2DAD" w:rsidRPr="009A1597" w:rsidRDefault="006E2DAD" w:rsidP="006A3EF8">
            <w:r w:rsidRPr="009A1597">
              <w:t>4.2</w:t>
            </w:r>
          </w:p>
        </w:tc>
      </w:tr>
      <w:tr w:rsidR="006E2DAD" w:rsidRPr="00C75E5B" w14:paraId="591ABD69" w14:textId="77777777" w:rsidTr="006A3EF8">
        <w:trPr>
          <w:trHeight w:val="288"/>
        </w:trPr>
        <w:tc>
          <w:tcPr>
            <w:tcW w:w="1085" w:type="dxa"/>
            <w:noWrap/>
            <w:hideMark/>
          </w:tcPr>
          <w:p w14:paraId="38F70CCE" w14:textId="77777777" w:rsidR="006E2DAD" w:rsidRPr="009A1597" w:rsidRDefault="006E2DAD" w:rsidP="006A3EF8">
            <w:r w:rsidRPr="009A1597">
              <w:t>LK22</w:t>
            </w:r>
          </w:p>
        </w:tc>
        <w:tc>
          <w:tcPr>
            <w:tcW w:w="2149" w:type="dxa"/>
            <w:noWrap/>
            <w:hideMark/>
          </w:tcPr>
          <w:p w14:paraId="78B2FDF8" w14:textId="77777777" w:rsidR="006E2DAD" w:rsidRPr="009A1597" w:rsidRDefault="006E2DAD" w:rsidP="006A3EF8">
            <w:r w:rsidRPr="009A1597">
              <w:t>3.0</w:t>
            </w:r>
          </w:p>
        </w:tc>
        <w:tc>
          <w:tcPr>
            <w:tcW w:w="1819" w:type="dxa"/>
            <w:noWrap/>
            <w:hideMark/>
          </w:tcPr>
          <w:p w14:paraId="05C609B6" w14:textId="77777777" w:rsidR="006E2DAD" w:rsidRPr="009A1597" w:rsidRDefault="006E2DAD" w:rsidP="006A3EF8">
            <w:r w:rsidRPr="009A1597">
              <w:t>6.6</w:t>
            </w:r>
          </w:p>
        </w:tc>
        <w:tc>
          <w:tcPr>
            <w:tcW w:w="1611" w:type="dxa"/>
            <w:noWrap/>
            <w:hideMark/>
          </w:tcPr>
          <w:p w14:paraId="196F2CEA" w14:textId="77777777" w:rsidR="006E2DAD" w:rsidRPr="00C75E5B" w:rsidRDefault="006E2DAD" w:rsidP="006A3EF8">
            <w:r w:rsidRPr="009A1597">
              <w:t>3.6</w:t>
            </w:r>
          </w:p>
        </w:tc>
      </w:tr>
    </w:tbl>
    <w:p w14:paraId="71E14C05" w14:textId="77777777" w:rsidR="006E2DAD" w:rsidRDefault="006E2DAD" w:rsidP="006E2DAD"/>
    <w:p w14:paraId="08F34FE7" w14:textId="77777777" w:rsidR="00367786" w:rsidRDefault="00367786"/>
    <w:sectPr w:rsidR="00367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AD"/>
    <w:rsid w:val="00367786"/>
    <w:rsid w:val="006E2DAD"/>
    <w:rsid w:val="00862B8C"/>
    <w:rsid w:val="009A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1159"/>
  <w15:chartTrackingRefBased/>
  <w15:docId w15:val="{BDA8CBF2-FFE0-4C2F-8D84-0584E425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6E2DAD"/>
    <w:pPr>
      <w:spacing w:after="0" w:line="480" w:lineRule="auto"/>
      <w:jc w:val="both"/>
    </w:pPr>
    <w:rPr>
      <w:rFonts w:ascii="Arial" w:hAnsi="Arial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DA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2DAD"/>
    <w:pPr>
      <w:spacing w:after="200" w:line="24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6E2D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6E2DAD"/>
    <w:pPr>
      <w:spacing w:line="240" w:lineRule="auto"/>
    </w:pPr>
    <w:rPr>
      <w:rFonts w:ascii="Arial" w:hAnsi="Arial"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D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2</cp:revision>
  <dcterms:created xsi:type="dcterms:W3CDTF">2021-03-01T13:43:00Z</dcterms:created>
  <dcterms:modified xsi:type="dcterms:W3CDTF">2021-03-01T13:47:00Z</dcterms:modified>
</cp:coreProperties>
</file>